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76067" w14:textId="77777777" w:rsidR="00EF43FA" w:rsidRPr="00EF43FA" w:rsidRDefault="00EF43FA" w:rsidP="00EF43FA">
      <w:r w:rsidRPr="00EF43FA">
        <w:rPr>
          <w:b/>
          <w:bCs/>
          <w:lang w:val="en-US"/>
        </w:rPr>
        <w:t>Supplementary Figure 1. Impaired hematopoietic reconstitution after allogeneic BMT in the carrier-, but not NJA-312-treated mice.</w:t>
      </w:r>
    </w:p>
    <w:p w14:paraId="64CA546A" w14:textId="77777777" w:rsidR="00EF43FA" w:rsidRPr="00EF43FA" w:rsidRDefault="00EF43FA" w:rsidP="00EF43FA">
      <w:r w:rsidRPr="00EF43FA">
        <w:rPr>
          <w:lang w:val="en-US"/>
        </w:rPr>
        <w:t>(A and B) Representative H&amp;E staining of the colon (A) and bone marrow (BM, B) of representative transplanted animals at indicated time points are shown. Yellow dotted lines depict hypocellular areas within the BM of carrier-treated sections. Bar=200 mm.</w:t>
      </w:r>
    </w:p>
    <w:p w14:paraId="4115503B" w14:textId="77777777" w:rsidR="00EF43FA" w:rsidRPr="00EF43FA" w:rsidRDefault="00EF43FA" w:rsidP="00EF43FA">
      <w:r w:rsidRPr="00EF43FA">
        <w:rPr>
          <w:lang w:val="en-US"/>
        </w:rPr>
        <w:t>(C) Representative images after IL17A staining of lung tissues from carrier and NJA312low treated animals (Bar=100 mm; insert Igg staining).</w:t>
      </w:r>
    </w:p>
    <w:p w14:paraId="1F0F3306" w14:textId="77777777" w:rsidR="003C0458" w:rsidRDefault="00EF43FA"/>
    <w:sectPr w:rsidR="003C04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3FA"/>
    <w:rsid w:val="0057643A"/>
    <w:rsid w:val="00625FBE"/>
    <w:rsid w:val="00EF43F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982B7"/>
  <w15:chartTrackingRefBased/>
  <w15:docId w15:val="{78E78271-5C89-4531-B86C-62BC74F54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3793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Words>
  <Characters>449</Characters>
  <Application>Microsoft Office Word</Application>
  <DocSecurity>0</DocSecurity>
  <Lines>3</Lines>
  <Paragraphs>1</Paragraphs>
  <ScaleCrop>false</ScaleCrop>
  <Company/>
  <LinksUpToDate>false</LinksUpToDate>
  <CharactersWithSpaces>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er A</dc:creator>
  <cp:keywords/>
  <dc:description/>
  <cp:lastModifiedBy>Jenifer A</cp:lastModifiedBy>
  <cp:revision>1</cp:revision>
  <dcterms:created xsi:type="dcterms:W3CDTF">2022-04-13T05:19:00Z</dcterms:created>
  <dcterms:modified xsi:type="dcterms:W3CDTF">2022-04-13T05:19:00Z</dcterms:modified>
</cp:coreProperties>
</file>